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85AB" w14:textId="673ABD41" w:rsidR="00627BFF" w:rsidRDefault="00805027" w:rsidP="00BF0C50">
      <w:pPr>
        <w:autoSpaceDE w:val="0"/>
        <w:autoSpaceDN w:val="0"/>
        <w:adjustRightInd w:val="0"/>
        <w:jc w:val="center"/>
      </w:pPr>
      <w:r>
        <w:rPr>
          <w:noProof/>
        </w:rPr>
        <w:drawing>
          <wp:inline distT="0" distB="0" distL="0" distR="0" wp14:anchorId="321694DD" wp14:editId="692396F6">
            <wp:extent cx="2795954" cy="378049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654" cy="379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BFA01" w14:textId="171FD90F" w:rsidR="007C59C4" w:rsidRPr="0039068A" w:rsidRDefault="001F43FB" w:rsidP="001F43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54293501"/>
      <w:r w:rsidRPr="00AC23C5">
        <w:rPr>
          <w:rFonts w:ascii="Times New Roman" w:eastAsia="CharisSIL-Bold" w:hAnsi="Times New Roman" w:cs="Times New Roman"/>
          <w:b/>
          <w:bCs/>
          <w:iCs/>
          <w:kern w:val="0"/>
          <w:sz w:val="20"/>
          <w:szCs w:val="20"/>
        </w:rPr>
        <w:t>Fig</w:t>
      </w:r>
      <w:r>
        <w:rPr>
          <w:rFonts w:ascii="Times New Roman" w:eastAsia="CharisSIL-Bold" w:hAnsi="Times New Roman" w:cs="Times New Roman"/>
          <w:b/>
          <w:bCs/>
          <w:iCs/>
          <w:kern w:val="0"/>
          <w:sz w:val="20"/>
          <w:szCs w:val="20"/>
        </w:rPr>
        <w:t xml:space="preserve">. </w:t>
      </w:r>
      <w:r w:rsidRPr="00AC23C5">
        <w:rPr>
          <w:rFonts w:ascii="Times New Roman" w:eastAsia="CharisSIL-Bold" w:hAnsi="Times New Roman" w:cs="Times New Roman"/>
          <w:b/>
          <w:bCs/>
          <w:iCs/>
          <w:kern w:val="0"/>
          <w:sz w:val="20"/>
          <w:szCs w:val="20"/>
        </w:rPr>
        <w:t>S1.</w:t>
      </w:r>
      <w:r w:rsidR="00F66CAE" w:rsidRPr="0039068A">
        <w:rPr>
          <w:rFonts w:ascii="Times New Roman" w:hAnsi="Times New Roman" w:cs="Times New Roman"/>
          <w:sz w:val="20"/>
          <w:szCs w:val="20"/>
        </w:rPr>
        <w:t xml:space="preserve"> DEAE </w:t>
      </w:r>
      <w:proofErr w:type="spellStart"/>
      <w:r w:rsidR="00F66CAE" w:rsidRPr="0039068A">
        <w:rPr>
          <w:rFonts w:ascii="Times New Roman" w:hAnsi="Times New Roman" w:cs="Times New Roman"/>
          <w:sz w:val="20"/>
          <w:szCs w:val="20"/>
        </w:rPr>
        <w:t>Sepharrose</w:t>
      </w:r>
      <w:proofErr w:type="spellEnd"/>
      <w:r w:rsidR="00F66CAE" w:rsidRPr="0039068A">
        <w:rPr>
          <w:rFonts w:ascii="Times New Roman" w:hAnsi="Times New Roman" w:cs="Times New Roman"/>
          <w:sz w:val="20"/>
          <w:szCs w:val="20"/>
        </w:rPr>
        <w:t xml:space="preserve"> Fast Flow chromatography of BSP-U100 (A) and chromatography of BSP-1a by </w:t>
      </w:r>
      <w:proofErr w:type="spellStart"/>
      <w:r w:rsidR="00F66CAE" w:rsidRPr="0039068A">
        <w:rPr>
          <w:rFonts w:ascii="Times New Roman" w:hAnsi="Times New Roman" w:cs="Times New Roman"/>
          <w:sz w:val="20"/>
          <w:szCs w:val="20"/>
        </w:rPr>
        <w:t>Sephacryl</w:t>
      </w:r>
      <w:proofErr w:type="spellEnd"/>
      <w:r w:rsidR="00F66CAE" w:rsidRPr="0039068A">
        <w:rPr>
          <w:rFonts w:ascii="Times New Roman" w:hAnsi="Times New Roman" w:cs="Times New Roman"/>
          <w:sz w:val="20"/>
          <w:szCs w:val="20"/>
        </w:rPr>
        <w:t xml:space="preserve"> S500 (B).</w:t>
      </w:r>
      <w:bookmarkEnd w:id="0"/>
      <w:r w:rsidR="007C59C4" w:rsidRPr="0039068A">
        <w:rPr>
          <w:rFonts w:ascii="Times New Roman" w:hAnsi="Times New Roman" w:cs="Times New Roman"/>
          <w:sz w:val="20"/>
          <w:szCs w:val="20"/>
        </w:rPr>
        <w:br w:type="page"/>
      </w:r>
    </w:p>
    <w:p w14:paraId="6DFF9632" w14:textId="77777777" w:rsidR="007C59C4" w:rsidRPr="002B6AEE" w:rsidRDefault="007C59C4" w:rsidP="007C59C4">
      <w:pPr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bookmarkStart w:id="1" w:name="_Hlk48254217"/>
      <w:r w:rsidRPr="002B6AEE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lastRenderedPageBreak/>
        <w:t>Table S1.</w:t>
      </w:r>
      <w:r w:rsidRPr="002B6A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hysicochemical characterization of BSP-U100 polysacchari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3"/>
        <w:gridCol w:w="1688"/>
        <w:gridCol w:w="2199"/>
        <w:gridCol w:w="1548"/>
        <w:gridCol w:w="1548"/>
      </w:tblGrid>
      <w:tr w:rsidR="007C59C4" w:rsidRPr="002B6AEE" w14:paraId="69B81978" w14:textId="77777777" w:rsidTr="00561432">
        <w:trPr>
          <w:trHeight w:val="588"/>
        </w:trPr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31F208" w14:textId="46B0FA37" w:rsidR="007C59C4" w:rsidRPr="002B6AEE" w:rsidRDefault="007C59C4" w:rsidP="002B6A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sugar (mg/m</w:t>
            </w:r>
            <w:r w:rsidR="003906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1EC5BD" w14:textId="3E10B0F1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ducing sugar(mg/m</w:t>
            </w:r>
            <w:r w:rsidR="003906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94E3A3" w14:textId="1D5A7BD9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tein (mg/m</w:t>
            </w:r>
            <w:r w:rsidR="003906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EDD2E1" w14:textId="50B4FC1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lavonoids (mg/m</w:t>
            </w:r>
            <w:r w:rsidR="003906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C00CCE" w14:textId="5F2DDCA4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lyphenols (mg/m</w:t>
            </w:r>
            <w:r w:rsidR="003906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59C4" w:rsidRPr="002B6AEE" w14:paraId="6EAAA706" w14:textId="77777777" w:rsidTr="00561432">
        <w:trPr>
          <w:trHeight w:val="588"/>
        </w:trPr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B5FA3E" w14:textId="7777777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37.75 </w:t>
            </w:r>
            <w:r w:rsidRPr="002B6AEE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2B6AE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56</w:t>
            </w:r>
            <w:r w:rsidRPr="002B6AE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DFAB6" w14:textId="7777777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5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97D7F5" w14:textId="7777777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54 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0.03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44A28D" w14:textId="7777777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3 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0.89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1CDF2E" w14:textId="77777777" w:rsidR="007C59C4" w:rsidRPr="002B6AEE" w:rsidRDefault="007C59C4" w:rsidP="002B6AE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2.44 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0.29</w:t>
            </w:r>
            <w:r w:rsidRPr="002B6A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bookmarkEnd w:id="1"/>
    <w:p w14:paraId="23D67DAE" w14:textId="38246937" w:rsidR="007C59C4" w:rsidRPr="002B6AEE" w:rsidRDefault="007C59C4" w:rsidP="007C59C4">
      <w:pPr>
        <w:rPr>
          <w:rFonts w:ascii="Times New Roman" w:eastAsia="宋体" w:hAnsi="Times New Roman" w:cs="Times New Roman"/>
          <w:sz w:val="20"/>
          <w:szCs w:val="20"/>
        </w:rPr>
      </w:pPr>
      <w:r w:rsidRPr="002B6AEE">
        <w:rPr>
          <w:rFonts w:ascii="Times New Roman" w:eastAsia="宋体" w:hAnsi="Times New Roman" w:cs="Times New Roman"/>
          <w:sz w:val="20"/>
          <w:szCs w:val="20"/>
        </w:rPr>
        <w:t>Data are expressed as means ± standard deviation (SD; n = 3).</w:t>
      </w:r>
      <w:r w:rsidR="006032CA" w:rsidRPr="002B6AEE">
        <w:rPr>
          <w:sz w:val="20"/>
          <w:szCs w:val="20"/>
        </w:rPr>
        <w:t xml:space="preserve"> </w:t>
      </w:r>
      <w:r w:rsidR="006032CA" w:rsidRPr="002B6AEE">
        <w:rPr>
          <w:rFonts w:ascii="Times New Roman" w:eastAsia="宋体" w:hAnsi="Times New Roman" w:cs="Times New Roman"/>
          <w:sz w:val="20"/>
          <w:szCs w:val="20"/>
        </w:rPr>
        <w:t>Significance (P &lt; 0.05) among groups is denoted by different letters.</w:t>
      </w:r>
    </w:p>
    <w:p w14:paraId="27E32807" w14:textId="77777777" w:rsidR="00627BFF" w:rsidRPr="007C59C4" w:rsidRDefault="00627BFF" w:rsidP="00627BFF">
      <w:pPr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</w:rPr>
      </w:pPr>
    </w:p>
    <w:sectPr w:rsidR="00627BFF" w:rsidRPr="007C5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881A6" w14:textId="77777777" w:rsidR="00B9520D" w:rsidRDefault="00B9520D" w:rsidP="007C59C4">
      <w:r>
        <w:separator/>
      </w:r>
    </w:p>
  </w:endnote>
  <w:endnote w:type="continuationSeparator" w:id="0">
    <w:p w14:paraId="7F71BCF4" w14:textId="77777777" w:rsidR="00B9520D" w:rsidRDefault="00B9520D" w:rsidP="007C5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E9072" w14:textId="77777777" w:rsidR="00B9520D" w:rsidRDefault="00B9520D" w:rsidP="007C59C4">
      <w:r>
        <w:separator/>
      </w:r>
    </w:p>
  </w:footnote>
  <w:footnote w:type="continuationSeparator" w:id="0">
    <w:p w14:paraId="57E87979" w14:textId="77777777" w:rsidR="00B9520D" w:rsidRDefault="00B9520D" w:rsidP="007C5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FF"/>
    <w:rsid w:val="00111272"/>
    <w:rsid w:val="001F43FB"/>
    <w:rsid w:val="002B6AEE"/>
    <w:rsid w:val="00377619"/>
    <w:rsid w:val="0039068A"/>
    <w:rsid w:val="005430C2"/>
    <w:rsid w:val="0058536C"/>
    <w:rsid w:val="006032CA"/>
    <w:rsid w:val="00627BFF"/>
    <w:rsid w:val="006438B4"/>
    <w:rsid w:val="00654BD8"/>
    <w:rsid w:val="00733A59"/>
    <w:rsid w:val="0077547D"/>
    <w:rsid w:val="007C59C4"/>
    <w:rsid w:val="00805027"/>
    <w:rsid w:val="00B61918"/>
    <w:rsid w:val="00B9520D"/>
    <w:rsid w:val="00BF0C50"/>
    <w:rsid w:val="00CF6F9E"/>
    <w:rsid w:val="00D4613D"/>
    <w:rsid w:val="00F66CAE"/>
    <w:rsid w:val="00F7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DD501"/>
  <w15:chartTrackingRefBased/>
  <w15:docId w15:val="{48FDF4C3-BB22-444F-B779-7C924DA1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7BF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7BF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C5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C59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C5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C5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jiadan</dc:creator>
  <cp:keywords/>
  <dc:description/>
  <cp:lastModifiedBy>2393335996@qq.com</cp:lastModifiedBy>
  <cp:revision>3</cp:revision>
  <dcterms:created xsi:type="dcterms:W3CDTF">2022-07-17T20:56:00Z</dcterms:created>
  <dcterms:modified xsi:type="dcterms:W3CDTF">2022-07-17T21:05:00Z</dcterms:modified>
</cp:coreProperties>
</file>